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ry file S1. </w:t>
      </w:r>
      <w:r>
        <w:rPr>
          <w:rFonts w:cs="Calibri"/>
        </w:rPr>
        <w:t>β</w:t>
      </w:r>
      <w:r>
        <w:rPr>
          <w:lang w:val="en-US"/>
        </w:rPr>
        <w:t>-giardin sequences from 120 isolat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Sweh001</w:t>
      </w:r>
    </w:p>
    <w:p>
      <w:pPr>
        <w:pStyle w:val="Normal"/>
        <w:rPr/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05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AAAGATGATCAAGGACGCCATCGCGCACCTCGACAGACTCATCCAGACGGAGTCGAGGAAGCGCCAGGCCTCGTTCGAGGACATYCGCGAGGAAGTCAAGAAGTCTGCCGACAACATGTACCTGACGATCAAGGAGGAGATCGACACCATGGCCGCAAACTTCCGCAAGTCTCTYGCTGAGATGGGCGACACGCTCAACAACGTCGAGACGAACCTCCAGAACCAGATCGCYATCCACAACGACGCCATCGCAGCCCTCAGGAAGGAGGCCCTCAAGAGCCTGAACGACCTCGAGACAGGCATCGCCACGGAGAACGCCGAGAGGAAGAAGATGTATGACCAGCTCAACGAGAAAGTCGCAGAGGGCTTCGCCCGCATCTCCGCTGCCATCGAGAAGGAGACGATCGCCCGCGAGAGGGCCGTCAGCGCCGCCACGACAGAGGCCCTCACAAACACGA</w:t>
      </w:r>
    </w:p>
    <w:p>
      <w:pPr>
        <w:pStyle w:val="Normal"/>
        <w:rPr>
          <w:lang w:val="en-US"/>
        </w:rPr>
      </w:pPr>
      <w:r>
        <w:rPr>
          <w:lang w:val="en-US"/>
        </w:rPr>
        <w:t>&gt;Sweh006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RGAGTCGAGGAAGCGCCAGGCCTCGTTCGAGGACATCCGCGAGGAR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</w:t>
      </w:r>
    </w:p>
    <w:p>
      <w:pPr>
        <w:pStyle w:val="Normal"/>
        <w:rPr>
          <w:lang w:val="en-US"/>
        </w:rPr>
      </w:pPr>
      <w:r>
        <w:rPr>
          <w:lang w:val="en-US"/>
        </w:rPr>
        <w:t>&gt;Sweh00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CGCCGACAACATGTACCTGACGATCAAGGAGGAGATCGACACCATGGCCGCAAACTTCCGCAAGTCTCTCGCTGAGATGGGCGACACGCTCAACAACGTCGAGACGAACCTCCAGAACCAGATCGCCATTCACAACGAC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>&gt;Sweh008</w:t>
      </w:r>
    </w:p>
    <w:p>
      <w:pPr>
        <w:pStyle w:val="Normal"/>
        <w:rPr>
          <w:lang w:val="en-US"/>
        </w:rPr>
      </w:pPr>
      <w:r>
        <w:rPr>
          <w:lang w:val="en-US"/>
        </w:rPr>
        <w:t>~GGTCCGCCGCGTCGACGACGACACGCGTGTGAAGATGATCAAGGACGCCATCGCGCACCTCGACAGACTCATCCAGACR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</w:t>
      </w:r>
    </w:p>
    <w:p>
      <w:pPr>
        <w:pStyle w:val="Normal"/>
        <w:rPr>
          <w:lang w:val="en-US"/>
        </w:rPr>
      </w:pPr>
      <w:r>
        <w:rPr>
          <w:lang w:val="en-US"/>
        </w:rPr>
        <w:t>&gt;Sweh00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CGCTGAGATGGGCGACACGCTCAACAACGTCGAGACGAACCTCCAGAACCAGATCGCCATCCACAACGACGCCATCGCAGCCCTCAGGAAGGAGGCCCTCAAGAGCCTGAACGACCTYGAGACAGGCATCGCCACGGAGAACGCCGAGAGGAAGAAGATGTATGACCAGCTCAACGAGAAAGTCGCAGAGGGCTTCGCCCGCATCTCCGCYGCCATCGAGAAGGAGACGATCGCCCGCGAGAGGGCCGTYAGCGCCGCCACGACAGAGGCCCTCACAAACAC---</w:t>
      </w:r>
    </w:p>
    <w:p>
      <w:pPr>
        <w:pStyle w:val="Normal"/>
        <w:rPr>
          <w:lang w:val="en-US"/>
        </w:rPr>
      </w:pPr>
      <w:r>
        <w:rPr>
          <w:lang w:val="en-US"/>
        </w:rPr>
        <w:t>&gt;Sweh010</w:t>
      </w:r>
    </w:p>
    <w:p>
      <w:pPr>
        <w:pStyle w:val="Normal"/>
        <w:rPr>
          <w:lang w:val="en-US"/>
        </w:rPr>
      </w:pPr>
      <w:r>
        <w:rPr>
          <w:lang w:val="en-US"/>
        </w:rPr>
        <w:t>-------CCGCGTCGACGACGACACGCGTGTGAAGATGATCAAGGACGCCATCGCGCACCTYGACAGACTCATCCAGACAGAGTCGAGGAAGCGCCAGGCCTCGTTCGAGGACATCCGCGAGGAAGTCAAGAAGTCTGCCGACAACATGTACCTGACGATCAAGGAGGAGATCGACACCATGGCCGCAAACTTCCGCAAGTCTCTCGCTGAGATGGGCGACACGCTCAACAACGTCGAGACGAACCTCCAGAACCAGATCGCCATCCACAACGACGCCATCGCAGCCCTCAGGAAGGAGGCCCTCAAGAGCCTGAACGACCTCGARACRGGCATCGCCACGGAGAACGCCGAGAGGAAGAAGATGTATGACCAGCTCAACGAGAAAGTCGCAGAGGGCTTCGCCCGCATCTCMGCTGCCATCGAGAAGGAGACGATCGCCCGCGAGAGGGCCGTCAGCGCCGCCACGACAGAGGCCCTCACA--------</w:t>
      </w:r>
    </w:p>
    <w:p>
      <w:pPr>
        <w:pStyle w:val="Normal"/>
        <w:rPr>
          <w:lang w:val="en-US"/>
        </w:rPr>
      </w:pPr>
      <w:r>
        <w:rPr>
          <w:lang w:val="en-US"/>
        </w:rPr>
        <w:t>&gt;Sweh011</w:t>
      </w:r>
    </w:p>
    <w:p>
      <w:pPr>
        <w:pStyle w:val="Normal"/>
        <w:rPr>
          <w:lang w:val="en-US"/>
        </w:rPr>
      </w:pPr>
      <w:r>
        <w:rPr>
          <w:lang w:val="en-US"/>
        </w:rPr>
        <w:t>-------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RACRGGCATCGCCACGGAGAACGCCGAGAGGAAGAAGATGTATGACCAGCTCAACGAGAAAGTCGCAGAGGGCTTCGCCCGCATCTCMGCTGCCATCGAGAAGGAGACGATCGCCCGCGAGAGGGCCGTCAGCGCCGCCACGACAGAGGCCCTCACA--------</w:t>
      </w:r>
    </w:p>
    <w:p>
      <w:pPr>
        <w:pStyle w:val="Normal"/>
        <w:rPr>
          <w:lang w:val="en-US"/>
        </w:rPr>
      </w:pPr>
      <w:r>
        <w:rPr>
          <w:lang w:val="en-US"/>
        </w:rPr>
        <w:t>&gt;Sweh013</w:t>
      </w:r>
    </w:p>
    <w:p>
      <w:pPr>
        <w:pStyle w:val="Normal"/>
        <w:rPr>
          <w:lang w:val="en-US"/>
        </w:rPr>
      </w:pPr>
      <w:r>
        <w:rPr>
          <w:lang w:val="en-US"/>
        </w:rPr>
        <w:t>--GTCCGCCGCGTCGACGACGACACGCGTGTGAAGATGATCAAGGACGCCATCGCGCACCTCGACAGACTCATCCAGACGGAGTCGAGGAAGCGCCAGGCCTCGTTCGAGGACATCCGCGAGGAAGTCAAGAAGTCTGCCGACAACATGTACCTGACGATCAAGGAGGAGATCGACACCATGGCCGCAAACTTCCGCAAGTCTCTCGCTGAGATGGGCGACACGCTCAACAACGTCGAGACGAACCTCCAGAACCAGGTCGCCATCCACAACGAC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>&gt;Sweh014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R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YCGCGAGAGGGCCGTCAGCGCCGCCACGACAGAGGCCCTCACAAACACGA</w:t>
      </w:r>
    </w:p>
    <w:p>
      <w:pPr>
        <w:pStyle w:val="Normal"/>
        <w:rPr>
          <w:lang w:val="en-US"/>
        </w:rPr>
      </w:pPr>
      <w:r>
        <w:rPr>
          <w:lang w:val="en-US"/>
        </w:rPr>
        <w:t>&gt;Sweh015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1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</w:t>
      </w:r>
    </w:p>
    <w:p>
      <w:pPr>
        <w:pStyle w:val="Normal"/>
        <w:rPr>
          <w:lang w:val="en-US"/>
        </w:rPr>
      </w:pPr>
      <w:r>
        <w:rPr>
          <w:lang w:val="en-US"/>
        </w:rPr>
        <w:t>&gt;Sweh021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22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23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CGCCATCGAGAAGGAGACGATCGCCCGCGAGAGGGCCGTCAGCGCTGCCACGACAGAGGCCCTCACAAACACG--</w:t>
      </w:r>
    </w:p>
    <w:p>
      <w:pPr>
        <w:pStyle w:val="Normal"/>
        <w:rPr>
          <w:lang w:val="en-US"/>
        </w:rPr>
      </w:pPr>
      <w:r>
        <w:rPr>
          <w:lang w:val="en-US"/>
        </w:rPr>
        <w:t>&gt;Sweh025</w:t>
      </w:r>
    </w:p>
    <w:p>
      <w:pPr>
        <w:pStyle w:val="Normal"/>
        <w:rPr>
          <w:lang w:val="en-US"/>
        </w:rPr>
      </w:pPr>
      <w:r>
        <w:rPr>
          <w:lang w:val="en-US"/>
        </w:rPr>
        <w:t>~GGTCCGCCGCGTCGACGACGACACGCGTGTGAAGATGATCAAGGACGCCATYGCGCACCTYGACAGACTCATCCAGACAGAGTCGAGGAAGCGCCAGGCCTCGTTCGAGGACATCCGCGAGGAR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Y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2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GACAGGSATCGCCACGGAR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28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RGTCAAGAAGTCTGCCGACAACATGTACCTGACGATCAAGGAGGAGATCGACACCATGGCCGCAAACTTCCGCAAGTCTCTYGCTGAGATGGGCGACACGCTCAACAACGTCGAGACGAACCTCCAGAACCAGATCGCCR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33</w:t>
      </w:r>
    </w:p>
    <w:p>
      <w:pPr>
        <w:pStyle w:val="Normal"/>
        <w:rPr>
          <w:lang w:val="en-US"/>
        </w:rPr>
      </w:pPr>
      <w:r>
        <w:rPr>
          <w:lang w:val="en-US"/>
        </w:rPr>
        <w:t>---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34</w:t>
      </w:r>
    </w:p>
    <w:p>
      <w:pPr>
        <w:pStyle w:val="Normal"/>
        <w:rPr>
          <w:lang w:val="en-US"/>
        </w:rPr>
      </w:pPr>
      <w:r>
        <w:rPr>
          <w:lang w:val="en-US"/>
        </w:rPr>
        <w:t>~~~~~~~~~~~~~~~~~~~~~~~~~~~~~~~~~AGATGATCaAGGACGCCATCGCGCACCTT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35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CCTCCAGAACCAGATCGCCATCCACAACGACGCCATCGCAGCCCTCAGGAAGGAGGCCCTCAAGAGCCTGAACGACCTY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39</w:t>
      </w:r>
    </w:p>
    <w:p>
      <w:pPr>
        <w:pStyle w:val="Normal"/>
        <w:rPr>
          <w:lang w:val="en-US"/>
        </w:rPr>
      </w:pPr>
      <w:r>
        <w:rPr>
          <w:lang w:val="en-US"/>
        </w:rPr>
        <w:t>-----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YGACCTCGAGACAGGCATCGCCACGGAGAACGCCGAGAGGAAGAAGATGTATGACCAGCTCAACGAGAAAGTCGCAGAGGGCTTCGCCCGCATCTCCGCCGCCATCGAGAAGGAGACGATCGCCCGCGAGAGGGCCGTCAGCGCT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1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2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3</w:t>
      </w:r>
    </w:p>
    <w:p>
      <w:pPr>
        <w:pStyle w:val="Normal"/>
        <w:rPr>
          <w:lang w:val="en-US"/>
        </w:rPr>
      </w:pPr>
      <w:r>
        <w:rPr>
          <w:lang w:val="en-US"/>
        </w:rPr>
        <w:t>---TCCGCCGCGTCGACGACGACACGCGTGTGAAGATGATCAAGGACGCCATCGCGCACCTCGACAGACTCATCCAGACAGAGTCGAGGAAGCGCCAGGCCTCGTTCGAGGACATCCGCGAGGAAGTCAAGAAGTCTGCCGACAACATGTACCTGACGATCAAGGAGGAGATT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4</w:t>
      </w:r>
    </w:p>
    <w:p>
      <w:pPr>
        <w:pStyle w:val="Normal"/>
        <w:rPr>
          <w:lang w:val="en-US"/>
        </w:rPr>
      </w:pPr>
      <w:r>
        <w:rPr>
          <w:lang w:val="en-US"/>
        </w:rPr>
        <w:t>----CCGCCGCGTCGACGACGACACGCGTGTGAAGATGATCAAGGACGCCATCGCGCACCTCGACAGACTCATCCAGACAGAGTCGAGGAAGCGCCAGGCCTCGTTCGAGGACATCCGCGAGGAAGTCAAGAAGTCY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5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R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48</w:t>
      </w:r>
    </w:p>
    <w:p>
      <w:pPr>
        <w:pStyle w:val="Normal"/>
        <w:rPr>
          <w:lang w:val="en-US"/>
        </w:rPr>
      </w:pPr>
      <w:r>
        <w:rPr>
          <w:lang w:val="en-US"/>
        </w:rPr>
        <w:t>----CCGCCGCGTCGACGACGACACGCGTGTGAAGATGATCAAGGACGCCATCGCG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9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51</w:t>
      </w:r>
    </w:p>
    <w:p>
      <w:pPr>
        <w:pStyle w:val="Normal"/>
        <w:rPr>
          <w:lang w:val="en-US"/>
        </w:rPr>
      </w:pPr>
      <w:r>
        <w:rPr>
          <w:lang w:val="en-US"/>
        </w:rPr>
        <w:t>--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56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5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8 </w:t>
      </w:r>
    </w:p>
    <w:p>
      <w:pPr>
        <w:pStyle w:val="Normal"/>
        <w:rPr>
          <w:lang w:val="en-US"/>
        </w:rPr>
      </w:pPr>
      <w:r>
        <w:rPr>
          <w:lang w:val="en-US"/>
        </w:rPr>
        <w:t>--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9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0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62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64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R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YCCGCGAGAGGGCCGTCAGCGCCGCCACGACAGAGGCCCTCACAAACACG</w:t>
      </w:r>
    </w:p>
    <w:p>
      <w:pPr>
        <w:pStyle w:val="Normal"/>
        <w:rPr>
          <w:lang w:val="en-US"/>
        </w:rPr>
      </w:pPr>
      <w:r>
        <w:rPr>
          <w:lang w:val="en-US"/>
        </w:rPr>
        <w:t>&gt;Sweh066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AGAGTCGAGGAAGCGCCAGGCCTCGTTCGAGGACATCCGCGAGGAAGTCAAGAAGTCTGCCGACAACATGTACCTGACRATCAAGGAGGAGATCGACACCATGGCCGCAAACTTCCGCAAGTCTCTYGCTGAGATGGGCGACACGCTCAACAACGTCGAGACGAACCTCCAGAACCAGATCGCCATCCACAACGACGCCATCGCAGCCCTCAGGAAGGAGGCCCTCAAGAGCCTGAACGACCTCGAGACAGGCATCGCCACGGAR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67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68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RGAGTCGAGGAAGCGCCAGGCCTCGTTCGAGGACATCCGCGAGGAR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Y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69</w:t>
      </w:r>
    </w:p>
    <w:p>
      <w:pPr>
        <w:pStyle w:val="Normal"/>
        <w:rPr>
          <w:lang w:val="en-US"/>
        </w:rPr>
      </w:pPr>
      <w:r>
        <w:rPr>
          <w:lang w:val="en-US"/>
        </w:rPr>
        <w:t>~~~TCCGCCGCGTCGACGACGACACGCGTGTGAAGATGATCAAGGACGCCATCGCGCACCTYGACAGACTCATCCAGACRGAGTCGAGGAAGCGCCAGGCCTCGTTCGAGGACATCCGCGAGGAAGTCAAGAAGTCTGCCGACAACATGTACCTGACGATCAAGGAGGAGATCGACACCATGGCCGCAAACTTCCGCAAGTCTCTYGCTGAGATGGGCGACACGCTCAACAACGTCGAGACGAACCTCCAGAACCAGATCGCCATCCACAACGACGCCATCGCAGCCCTCAGGAARGAGGCCCTCAAGAGCCTGAACGACCTCGAGACAGGCATCGCCACGGAGAACGCCGAGAGGAAGAAGATGTATGACCAGCTCAACGAGAAAGTCGCAGAGGGCTTCGCCCGCATCTCCGCYGCCATCGAGAAGGAGACGATCGCY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4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5 </w:t>
      </w:r>
    </w:p>
    <w:p>
      <w:pPr>
        <w:pStyle w:val="Normal"/>
        <w:rPr>
          <w:lang w:val="en-US"/>
        </w:rPr>
      </w:pPr>
      <w:r>
        <w:rPr>
          <w:lang w:val="en-US"/>
        </w:rPr>
        <w:t>-------CCGCGTCGACGACGACACGCGTGTGAAGATGATCAAGGACGCCATCGCGCACCTC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M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76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YGCGCACCTC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79</w:t>
      </w:r>
    </w:p>
    <w:p>
      <w:pPr>
        <w:pStyle w:val="Normal"/>
        <w:rPr>
          <w:lang w:val="en-US"/>
        </w:rPr>
      </w:pPr>
      <w:r>
        <w:rPr>
          <w:lang w:val="en-US"/>
        </w:rPr>
        <w:t>~~~TCCGCCGCGTCGACGACGACACGCGTGTGAAGATGATCAAGGACGCCATCGCGCACCTCGACAGACTCATCCAGACRGAGTCGAGGAAGCGCCAGGCCTCGTTCGAGGACATY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81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82</w:t>
      </w:r>
    </w:p>
    <w:p>
      <w:pPr>
        <w:pStyle w:val="Normal"/>
        <w:rPr>
          <w:lang w:val="en-US"/>
        </w:rPr>
      </w:pPr>
      <w:r>
        <w:rPr>
          <w:lang w:val="en-US"/>
        </w:rPr>
        <w:t>----CCGCCGCGTCGACGACGACACGCGTGTGAAGATGATCAAGGACGCCATCGCGCACCTCGACAGACTCATCCAGACAGAGTCGAGGAAGCGCCAGGCCTCGTTCGAGGACATCCGCGAGGAAGTCAAGAAGTCTGCCGACAACATGTACCTGACGATCAAGGAGGAGATCGACACCATGGCCGCAAACTTCCGCAAGTCTCTTGCTGAGATGGGCGAY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83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4 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CAGGAAGGAGGCCCTCAAGAGCCTGAACGATCTCGAGACAGGCATCGCCACGGAGAATGCCGAGAGGAAGAAGATGTATGACCAGCTCAACGAGAAAGTCGCAGAGGGCTTCGCCCGCATCTCCGCTGCCATCGAGAAGGAGACGATCGCCCGCGAGAGGGCCGTCAGCGCCGCCACGACAGAGGCCCTCACAAACAC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6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RGAGTCGAGGAAGCGCCAGGCCTCGTTCGAGGACATCCGCGAGGAAGTCAAGAAGTCTGCCGACAACATGTACCTGACGATCAAGGAGGAGATCGACACCATGGCCGCAAACTTCCGCAAGTCTCTTGCTGAGATGGGCGACACGCTCAACAACGTCGAGACGAACCTCCAGAACCAGATCGCCATCCACAACGACGCCATCGCAGCCCTCAGGAAGGAGGCCCTCAAGAGCCTGAACGAYCTCGAGACAGGCATCGCCACGGAGAACGCCGAGAGGAAGAAGATGTATGACCAGCTCAACGAGAAAGTCGCAGAGGGCTTCGCCCGCATCTCCGCYGCCATCGAGAAGGAGACGATCGCYCGCGAGAGR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GATCGCCATCCACAACGAT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9 </w:t>
      </w:r>
    </w:p>
    <w:p>
      <w:pPr>
        <w:pStyle w:val="Normal"/>
        <w:rPr>
          <w:lang w:val="en-US"/>
        </w:rPr>
      </w:pPr>
      <w:r>
        <w:rPr>
          <w:lang w:val="en-US"/>
        </w:rPr>
        <w:t>---TCCGCCGCGTCGACGACGACACGCGTGTGAAGATGATCAAGGACGCCATCGCGCACCTC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90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RGTCAAGAAGTCYGCCGACAACATGTACCTGACGATYAAGGAGGAGATCGACACCATGGCCGCAAACTTCCGCAAGTCTCTYGCTGAGATGGGCGACACGCTCAACAACGTCGAGACGAACCTCCAGAACCAGATCGCCATCCACAACGACGCCATCGCAGCCCTCAGGAAGGAGGCCCTCAAGAGCCTGAACGACCTCGAGACAGGCATCGCCACGGAGAAYGCCGAGAGGAAGAAGATGTATGACCAGCTCAACGAGAAAGTCGCAGAGGGCTTCGCCCGCATCTCCGCTGCCATCGAGAAGGAGACGATCGCCCGCGAGAGGGCCGTCAGCGCCGCCACGACAGAGGCCCTCACAAACACGA</w:t>
      </w:r>
    </w:p>
    <w:p>
      <w:pPr>
        <w:pStyle w:val="Normal"/>
        <w:rPr>
          <w:lang w:val="en-US"/>
        </w:rPr>
      </w:pPr>
      <w:r>
        <w:rPr>
          <w:lang w:val="en-US"/>
        </w:rPr>
        <w:t>&gt;Sweh091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YGCTGAGATGGGCGACACGCTCAACAACGTCGAGACGAAYCTCCAGAACCAGATCGCCATCCACAACGACGCCATCGCAGCCCTCAGGAAGGAGGCCCTCAAGAGCCTGAACGACCTCGAGACAGGCATCGCCACGGAGAACGCCGAGAGGAAGAAGATGTATGACCAGCTCAACGAGAAAGTCGCAGAGGGCTTCGCY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092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Y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3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4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CGCCATCGAGAAGGAGACGATCGCCCGCGAGAGGGCCGTCAGCGCT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5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02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R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03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Y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05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YGACACCATGGCCGCAAACTTCCGCAAGTCTCTCGCTGAGATGGGCGACACGCTCAACAACGTCGAGACGAACCTCCAGAACCAGATCGCY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6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07</w:t>
      </w:r>
    </w:p>
    <w:p>
      <w:pPr>
        <w:pStyle w:val="Normal"/>
        <w:rPr>
          <w:lang w:val="en-US"/>
        </w:rPr>
      </w:pPr>
      <w:r>
        <w:rPr>
          <w:lang w:val="en-US"/>
        </w:rPr>
        <w:t>---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TCGCGAGAGGGCCGTCAGCGCCGCCACGACAGAGGCCCTCACAAACACG--</w:t>
      </w:r>
    </w:p>
    <w:p>
      <w:pPr>
        <w:pStyle w:val="Normal"/>
        <w:rPr>
          <w:lang w:val="en-US"/>
        </w:rPr>
      </w:pPr>
      <w:r>
        <w:rPr>
          <w:lang w:val="en-US"/>
        </w:rPr>
        <w:t>&gt;Sweh111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2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13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YGCCATCGCGCACCTCGACAGACTCATCCAGACR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5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YGCTGAGATGGGCGACACR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6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7 </w:t>
      </w:r>
    </w:p>
    <w:p>
      <w:pPr>
        <w:pStyle w:val="Normal"/>
        <w:rPr>
          <w:lang w:val="en-US"/>
        </w:rPr>
      </w:pPr>
      <w:r>
        <w:rPr>
          <w:lang w:val="en-US"/>
        </w:rPr>
        <w:t>----CCGCCGCGTCGACGACGACACGCGTGTGAAGATGATCAAGGACGCCATCGCGCACCTCGACAGACTCATCCAGACG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CCTCCAGAACCAGATCGCCATCCACAACGACGCCATCGCAGCCCTCAGGAAGGAGGCCCTCAAGAGCCTGAACGACCTCGARACRGGCATCGCYACGGAGAACGCCGAGAGGAAGAAGATGTATGACCAGCTCAACGAGAAAGTCGCAGAGGGCTTCGCCCGCATCTCCGCY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1 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G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23</w:t>
      </w:r>
    </w:p>
    <w:p>
      <w:pPr>
        <w:pStyle w:val="Normal"/>
        <w:rPr>
          <w:lang w:val="en-US"/>
        </w:rPr>
      </w:pPr>
      <w:r>
        <w:rPr>
          <w:lang w:val="en-US"/>
        </w:rPr>
        <w:t>~~~TCCGCCGCGTCGACGACGACACGCGTGTGAAGATGATCAAGGACGCCATCGCGCACCTYGACAGACTCATCCAGACRGAGTCGAGGAAGCGCCAGGCCTCGTTCGAGGACATCCGCGAGGAAGTCAAGAAGTCY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4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6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Y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2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Y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28</w:t>
      </w:r>
    </w:p>
    <w:p>
      <w:pPr>
        <w:pStyle w:val="Normal"/>
        <w:rPr>
          <w:lang w:val="en-US"/>
        </w:rPr>
      </w:pPr>
      <w:r>
        <w:rPr>
          <w:lang w:val="en-US"/>
        </w:rPr>
        <w:t>~GGTCCGCCGCGTCGACGACGACACGCGTGTGAAGATGATCAAGGACGCCATCGCGCACCTY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36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CGCCATCGAGAAGGAGACGATCGCCCGCGAGAGGGCCGTCAGCGCT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37 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CGACAGACTCATCCAGACRGAGTCGAGGAAGCGCCAGGCCTCGTTCGAGGACATCCGCGAGGAAGTCAAGAAGTCTGCCGACAACATGTACCTGACGATCAAGGAGGAGATCGACACCATGGCCGCAAACTTCCGCAAGTCTCTTGCTGAGATGGGCGACACGCTCAACAACGTCGAGACGAAY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41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YGACAGACTCATCCAGACRGAGTCGAGGAAGCGCCAGGCCTCGTTCGAGGACATCCGCGAGGAAGTCAAGAAGTCYGCCGACAACATGTACCTGACGATCAAGGAGGAGATCGACACCATGGCCGCAAACTTCCGCAAGTCTCTYGCTGAGATGGGCGACACGCTCAACAACGTCGAGACGAACCTCCAGAACCAGATCGCCATCCACAACGACGCCATCGCAGCCCTCAGGAAGGAGGCCCTCAAGAGCCTGAACGACCTCGARACR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42</w:t>
      </w:r>
    </w:p>
    <w:p>
      <w:pPr>
        <w:pStyle w:val="Normal"/>
        <w:rPr>
          <w:lang w:val="en-US"/>
        </w:rPr>
      </w:pPr>
      <w:r>
        <w:rPr>
          <w:lang w:val="en-US"/>
        </w:rPr>
        <w:t>--GTCCGCCGCGTCGACGACGACACGCGTGTGAAGATGATCAAGGACGCCATCGCGCACCTCGACAGACTCATCCAGACAGAGTCGAGGAAGCGCCAGGCCTCGTTCGAGGACATCCGCGAGGARGTCAAGAAGTCTGCCGACAACATGTACCTGACGATCAAGGAGGAGATCGACACCATGGCCGCAAACTTCCGCAAGTCTCTCGCTGAGATGGGCGACACGCTCAACAACGTCGAGACGAACCTCCAGAACCAGATCGCCATCCACAACGACGCCATCGCAGCCCTCAGGAAGGAGGCCCTCAAGAGCCTGAACGAY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3 </w:t>
      </w:r>
    </w:p>
    <w:p>
      <w:pPr>
        <w:pStyle w:val="Normal"/>
        <w:rPr>
          <w:lang w:val="en-US"/>
        </w:rPr>
      </w:pPr>
      <w:r>
        <w:rPr>
          <w:lang w:val="en-US"/>
        </w:rPr>
        <w:t>--GTCCGCCGCGTCGACGACGACACGCGTGTGAAGATGATCAAGGACGCCATCGCGCACCTCGACAGACTCATCCAGACAGAGTCGAGGAAGCGCCAGGCCTCGTTCGAGGACATCCGCGAGGARGTCAAGAAGTCTGCCGACAACATGTACCTGACGATCAAGGAGGAGATCGACACCATGGCCGCAAACTTCCGCAAGTCTCTCGCTGAGATGGGCGACACGCTCAAY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4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y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4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RCACCTY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51</w:t>
      </w:r>
    </w:p>
    <w:p>
      <w:pPr>
        <w:pStyle w:val="Normal"/>
        <w:rPr>
          <w:lang w:val="en-US"/>
        </w:rPr>
      </w:pPr>
      <w:r>
        <w:rPr>
          <w:lang w:val="en-US"/>
        </w:rPr>
        <w:t>~~~~~~GCCGCGTCGACGACGACACGCGTGTGAAGATGATCAAGGACGCCATCGCGCACCTYGACAGACTCATCCAGACAGAGTCGAGGAAGCGCCAGGCCTCGTTCGAGGACATCCGCGAGGAAGTCAAGAAGTCY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54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6 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56</w:t>
      </w:r>
    </w:p>
    <w:p>
      <w:pPr>
        <w:pStyle w:val="Normal"/>
        <w:rPr>
          <w:lang w:val="en-US"/>
        </w:rPr>
      </w:pPr>
      <w:r>
        <w:rPr>
          <w:lang w:val="en-US"/>
        </w:rPr>
        <w:t>~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-----</w:t>
      </w:r>
    </w:p>
    <w:p>
      <w:pPr>
        <w:pStyle w:val="Normal"/>
        <w:rPr>
          <w:lang w:val="en-US"/>
        </w:rPr>
      </w:pPr>
      <w:r>
        <w:rPr>
          <w:lang w:val="en-US"/>
        </w:rPr>
        <w:t>&gt;Sweh15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------------</w:t>
      </w:r>
    </w:p>
    <w:p>
      <w:pPr>
        <w:pStyle w:val="Normal"/>
        <w:rPr>
          <w:lang w:val="en-US"/>
        </w:rPr>
      </w:pPr>
      <w:r>
        <w:rPr>
          <w:lang w:val="en-US"/>
        </w:rPr>
        <w:t>&gt;Sweh15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0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61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YCTCCAGAACCAGATCGCCATCCACAACGAC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>&gt;Sweh163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Y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>&gt;Sweh16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RCAACGTCGAGACGAACCTCCAGAACCAGATCGCCATCCACAACGACGCCATCGCAGCCCTTAGGAAGGAGGCCCTCAAGAGCCTGAACGACCTCGAGACR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9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Y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0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YGCCATCGCGCACCTYGACAGACTCATCCAGACRGAGTCGAGGAAGCGCCAGGCCTCGTTCGAGGACATCCGCGAGGAAGTCAAGAAGTCTGCCGACAACATGTACCTGACGATCAAGGAGGAGATCGACACCATGGCCGCAAACTTCCGCAAGTCTCTYGCTGAGATGGGCGACACGCTCAACAACGTCGAGACGAACCTCCAGAACCAGATCGCCATCCACAACGACGCCATCGCR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9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84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RGAGTCGAGGAAGCGCCAGGCCTCGTTCGAGGACATCCGCGAGGAAGTCAAGAAGTCTGCCGACAACATGTACCTGACGATCAAGGAGGAGATCGACACCATGGCCGCAAACTTCCGCAAGTCTCTYGCTGAGATGGGCGACACGCTCAACAACGTCGAGACGAACCTCCAGAACCAGATCGCCATCCACAACGACGCCATCGCAGCCCTCAGGAAGGAGGCCCTCAAGAGCCTGAACGACCTCGAGACAGGY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86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Y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T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>&gt;Sweh189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CCTCCAGAACCAGATCGCYATCCACAACGACGCCATCGCA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1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2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3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RGAGTCGAGGAAGCGCCAGGCCTCGTTCGAGGACATCCGCGAGGAR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5 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YGACAGACTCATCCAGACAGAGTCGAGGAAGCGCCAGGCCTCG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6 </w:t>
      </w:r>
    </w:p>
    <w:p>
      <w:pPr>
        <w:pStyle w:val="Normal"/>
        <w:rPr>
          <w:lang w:val="en-US"/>
        </w:rPr>
      </w:pPr>
      <w:r>
        <w:rPr>
          <w:lang w:val="en-US"/>
        </w:rPr>
        <w:t>--------------GACGACGACACGCGTGTGAAGATGATCAAGGACGCCATCGCGCACCTYGACAGACTCATCCAGACAGAGTCGAGGAAGCGCCAGGCCTCGTTCGAGGACATCCGCGAGGAAGTCAAGAAGTCTGCCGACAACATGTACCTGACGATCAAGGAGGAGATCGACACCATGGCCGCAAACTTCCGCAAGTCTCTC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97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RTTCGAGGACATCCGCGAGGAAGTCAAGAAGTCTGCCGACAACATGTACCTGACGATCAAGGAGGAGATCGACACCATGGCCGCAAACTTCCGCAAGTCTCTYGCTGAGATGGGCGACACGCTCAACAACGTCGAGACGAACCTCCAGAACCAGATCGCCATCCACAACGACGCCATCGCAGCCCTCAGGAAGGAGGCCCTCAAGAGCCTGAACGACCTCGAGACAGGCATCGCCACGGAGAACGCCGAGAGGAAGAAGATGTATGACCAGCTCAACGAGAAAGTCGCAGAGGGCTTCGCCCGCATCTCCGCTGCCATCGAGAAGGAGACGATCGCCCGCGAGAGGGCCGTCAGCGCCGCCACGACAGAGGCCCTCACAAACAC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T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CGCCATCGAGAAGGAGACGATCGCCCGCGAGAGGGCCGTCAGCGCTGCCACGACAGAGGCT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199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200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GGCCGTCAGCGCCGCCACGACAGAGGCCCTCACAAACAC---</w:t>
      </w:r>
    </w:p>
    <w:p>
      <w:pPr>
        <w:pStyle w:val="Normal"/>
        <w:rPr>
          <w:lang w:val="en-US"/>
        </w:rPr>
      </w:pPr>
      <w:r>
        <w:rPr>
          <w:lang w:val="en-US"/>
        </w:rPr>
        <w:t>&gt;Sweh202</w:t>
      </w:r>
    </w:p>
    <w:p>
      <w:pPr>
        <w:pStyle w:val="Normal"/>
        <w:rPr>
          <w:lang w:val="en-US"/>
        </w:rPr>
      </w:pPr>
      <w:r>
        <w:rPr>
          <w:lang w:val="en-US"/>
        </w:rPr>
        <w:t>-GGTCCGCCGCGTCGACGACGACACGCGTGTGAAGATGATCAAGGACGCCATCGCGCACCTTGACAGACTCATCCAGACAGAGTCGAGGAAGCGCCAGGCCTCGTTCGAGGACATCCGCGAGGAAGTCAAGAAGTCTGCCGACAACATGTACCTGACGATCAAGGAGGAGATCGACACCATGGCCGCAAACTTCCGCAAGTCTCTTGCTGAGATGGGCGACACGCTCAACAACGTCGAGACGAACCTCCAGAACCAGATCGCCATCCACAACGACGCCATCGCAGCCCTTAGGAAGGAGGCCCTCAAGAGCCTGAACGACCTCGAGACAGGCATCGCCACGGAGAACGCCGAGAGGAAGAAGATGTATGACCAGCTCAACGAGAAAGTCGCAGAGGGCTTCGCCCGCATCTCCGCTGCCATCGAGAAGGAGACGATCGCCCGCGAGAG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&gt;Sweh203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R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YGCCATCGAGAAGGAGACGATCGCCCGCGAGAGGGCCGTCAGCGCY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206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AGAGTCGAGGAAGCGCCAGGCCTCGTTCGAGGACATCCGCGAGGAAGTCAAGAAGTCTGCCGACAACATGTACCTGACGATCAAGGAGGAGATCGACACCATGGCCGCAAACTTCCGCAAGTCTCTYGCTGAGATGGGCGACACGCTCAACAACGTCGAGACGAAYCTCCAGAACCAGATCGCCATCCACAACGACGCCATCGCAGCCCTCAGGAAGGAGGCCCTCAAGAGCCTGAACGACCTCGAGACAGGCATCGCCACGGAGAACGCCGAGAGGAAGAAGATGTATGACCAGCTCAACGAGAAAGTCGCAGAGGGCTTCGCCCGCATCTCCGCTGCCATCGAGAAGGAGACGATCGCCCGCGAGAGGGCCGTCAGCGCC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08 </w:t>
      </w:r>
    </w:p>
    <w:p>
      <w:pPr>
        <w:pStyle w:val="Normal"/>
        <w:rPr>
          <w:lang w:val="en-US"/>
        </w:rPr>
      </w:pPr>
      <w:r>
        <w:rPr>
          <w:lang w:val="en-US"/>
        </w:rPr>
        <w:t>AGGTCCGCCGCGTCGACGACGACACGCGTGTGAAGATGATCAAGGACGCCATCGCGCACCTCGACAGACTCATCCAGACGGAGTCGAGGAAGCGCCAGGCCTCGTTCGAGGACATCCGCGAGGAAGTCAAGAAGTCTGCCGACAACATGTACCTGACGATCAAGGAGGAGATCGACACCATGGCCGCAAACTTCCGCAAGTCTCTTGCTGAGATGGGCGACACGCTCAACAACGTCGAGACGAACCTCCAGAACCAGATCGCCATCCACAACGACGCCATCGCAGCCCTCAGGAAGGAGGCCCTCAAGAGCCTGAACGACCTCGAGACAGGCATCGCCACGGAGAACGCCGAGAGGAAGAAGATGTATGACCAGCTCAACGAGAAAGTCGCAGAGGGCTTCGCCCGCATCTCCGCCGCCATCGAGAAGGAGACGATCGCCCGCGAGAGGGCCGTCAGCGCTGCCACGACAGAGGCCCTCACAAACACGAA</w:t>
      </w:r>
    </w:p>
    <w:p>
      <w:pPr>
        <w:pStyle w:val="Normal"/>
        <w:rPr>
          <w:lang w:val="en-US"/>
        </w:rPr>
      </w:pPr>
      <w:r>
        <w:rPr>
          <w:lang w:val="en-US"/>
        </w:rPr>
        <w:t>&gt;Sweh212</w:t>
      </w:r>
    </w:p>
    <w:p>
      <w:pPr>
        <w:pStyle w:val="Normal"/>
        <w:rPr/>
      </w:pPr>
      <w:r>
        <w:rPr/>
        <w:t>AGGTCCGCCGCGTCGACGACGACACGCGTGTGAAGATGATCAAGGACGCCATCGCGCACCTTGACAGACTCATCCAGACAGAGTCGAGGAAGCGCCAGGCCTCGTTCGAGGACATCCGCGAGGAAGTCAAGAAGTCTGCCGACAACATGTACCTGACGATCAAGGAGGAGATCGACACCATGGCCGCAAACTTCCGCAAGTCTCTTGCTGAGATGGGCGAYACGCTCAACAACGTCGAGACGAACCTCCAGAACCAGATCGCCATCCACAACGACGCCATCGCAGCCCTTAGGAAGGAGGCCCTCAAGAGCCTGAACGACCTCGAGACAGGCATCGCCACGGAGAACGCCGAGAGGAAGAAGATGTAYGACCAGCTCAACGAGAAAGTCGCAGAGGGCTTCGCCCGCATCTCCGCTGCCATCGAGAAGGAGACGATCGCCCGCGAGAGGGCCGTCAGCGCCGCCACGACAGAGGCCCTCACAAACACGAA</w:t>
      </w:r>
    </w:p>
    <w:p>
      <w:pPr>
        <w:pStyle w:val="Normal"/>
        <w:rPr/>
      </w:pPr>
      <w:r>
        <w:rPr/>
        <w:t>&gt;Sweh213</w:t>
      </w:r>
    </w:p>
    <w:p>
      <w:pPr>
        <w:pStyle w:val="Normal"/>
        <w:rPr/>
      </w:pPr>
      <w:r>
        <w:rPr/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p>
      <w:pPr>
        <w:pStyle w:val="Normal"/>
        <w:rPr/>
      </w:pPr>
      <w:r>
        <w:rPr/>
        <w:t>&gt;Sweh217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GGTCCGCCGCGTCGACGACGACACGCGTGTGAAGATGATCAAGGACGCCATCGCACACCTTGACAGACTCATCCAGACAGAGTCGAGGAAGCGCCAGGCCTCGTTCGAGGACATCCGCGAGGAAGTCAAGAAGTCTGCCGACAACATGTACCTGACGATCAAGGAGGAGATCGACACCATGGCCGCAAACTTCCGCAAGTCTCTTGCTGAGATGGGCGATACGCTCAACAACGTCGAGACGAACCTCCAGAACCAGATCGCCATCCACAACGACGCCATCGCAGCCCTTAGGAAGGAGGCCCTCAAGAGCCTGAACGACCTCGAGACAGGCATCGCCACGGAGAACGCCGAGAGGAAGAAGATGTACGACCAGCTCAACGAGAAAGTCGCAGAGGGCTTCGCCCGCATCTCCGCTGCCATCGAGAAGGAGACGATCGCCCGCGAGAGGGCCGTCAGCGCCGCCACGACAGAGGCCCTCACAAACACGA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26:00Z</dcterms:created>
  <dc:creator>Marianne Lebbad</dc:creator>
  <dc:description/>
  <cp:keywords/>
  <dc:language>en-US</dc:language>
  <cp:lastModifiedBy>Staffan Svärd</cp:lastModifiedBy>
  <dcterms:modified xsi:type="dcterms:W3CDTF">2011-04-18T20:26:00Z</dcterms:modified>
  <cp:revision>2</cp:revision>
  <dc:subject/>
  <dc:title/>
</cp:coreProperties>
</file>